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244D4" w14:textId="09ECAEC6" w:rsidR="00E943D3" w:rsidRPr="00C41F12" w:rsidRDefault="001C0823" w:rsidP="00C41F12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r>
        <w:rPr>
          <w:rFonts w:asciiTheme="majorBidi" w:hAnsiTheme="majorBidi"/>
          <w:color w:val="000000" w:themeColor="text1"/>
          <w:sz w:val="24"/>
          <w:szCs w:val="24"/>
        </w:rPr>
        <w:t xml:space="preserve">Supplementary </w:t>
      </w:r>
      <w:r w:rsidR="00000000" w:rsidRPr="00C41F12">
        <w:rPr>
          <w:rFonts w:asciiTheme="majorBidi" w:hAnsiTheme="majorBidi"/>
          <w:color w:val="000000" w:themeColor="text1"/>
          <w:sz w:val="24"/>
          <w:szCs w:val="24"/>
        </w:rPr>
        <w:t>Table</w:t>
      </w:r>
      <w:r w:rsidR="00CF5F15" w:rsidRPr="00C41F12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C41F12">
        <w:rPr>
          <w:rFonts w:asciiTheme="majorBidi" w:hAnsiTheme="majorBidi"/>
          <w:color w:val="000000" w:themeColor="text1"/>
          <w:sz w:val="24"/>
          <w:szCs w:val="24"/>
        </w:rPr>
        <w:t>5</w:t>
      </w:r>
      <w:r w:rsidR="00000000" w:rsidRPr="00C41F12">
        <w:rPr>
          <w:rFonts w:asciiTheme="majorBidi" w:hAnsiTheme="majorBidi"/>
          <w:color w:val="000000" w:themeColor="text1"/>
          <w:sz w:val="24"/>
          <w:szCs w:val="24"/>
        </w:rPr>
        <w:t>. Linear regression results (UPDRS III Δ as outcom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C41F12" w:rsidRPr="00C41F12" w14:paraId="6C7A650C" w14:textId="77777777" w:rsidTr="00C41F12">
        <w:tc>
          <w:tcPr>
            <w:tcW w:w="1728" w:type="dxa"/>
          </w:tcPr>
          <w:p w14:paraId="30B728F9" w14:textId="77777777" w:rsidR="00E943D3" w:rsidRPr="00C41F12" w:rsidRDefault="00000000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728" w:type="dxa"/>
          </w:tcPr>
          <w:p w14:paraId="7DAB9585" w14:textId="06EEC215" w:rsidR="00E943D3" w:rsidRPr="00C41F12" w:rsidRDefault="00CF5F15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728" w:type="dxa"/>
          </w:tcPr>
          <w:p w14:paraId="3A9410F1" w14:textId="77777777" w:rsidR="00E943D3" w:rsidRPr="00C41F12" w:rsidRDefault="00000000" w:rsidP="00CF5F1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1728" w:type="dxa"/>
          </w:tcPr>
          <w:p w14:paraId="5D5AD088" w14:textId="77777777" w:rsidR="00E943D3" w:rsidRPr="00C41F12" w:rsidRDefault="00000000" w:rsidP="00CF5F1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728" w:type="dxa"/>
          </w:tcPr>
          <w:p w14:paraId="7FFEC938" w14:textId="77777777" w:rsidR="00E943D3" w:rsidRPr="00C41F12" w:rsidRDefault="00000000" w:rsidP="00CF5F15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</w:t>
            </w:r>
          </w:p>
        </w:tc>
      </w:tr>
      <w:tr w:rsidR="00C41F12" w:rsidRPr="00C41F12" w14:paraId="156F27EE" w14:textId="77777777" w:rsidTr="00C41F12">
        <w:tc>
          <w:tcPr>
            <w:tcW w:w="1728" w:type="dxa"/>
          </w:tcPr>
          <w:p w14:paraId="2E83795E" w14:textId="77777777" w:rsidR="00E943D3" w:rsidRPr="00C41F12" w:rsidRDefault="00000000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1728" w:type="dxa"/>
          </w:tcPr>
          <w:p w14:paraId="04D3D64E" w14:textId="17331C14" w:rsidR="00E943D3" w:rsidRPr="00C41F12" w:rsidRDefault="00000000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728" w:type="dxa"/>
          </w:tcPr>
          <w:p w14:paraId="4DD128EE" w14:textId="77777777" w:rsidR="00E943D3" w:rsidRPr="00C41F12" w:rsidRDefault="00000000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1728" w:type="dxa"/>
          </w:tcPr>
          <w:p w14:paraId="6C1C0DF2" w14:textId="77777777" w:rsidR="00E943D3" w:rsidRPr="00C41F12" w:rsidRDefault="00000000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1 to 0.965</w:t>
            </w:r>
          </w:p>
        </w:tc>
        <w:tc>
          <w:tcPr>
            <w:tcW w:w="1728" w:type="dxa"/>
          </w:tcPr>
          <w:p w14:paraId="0B4FF4CE" w14:textId="77777777" w:rsidR="00E943D3" w:rsidRPr="00C41F12" w:rsidRDefault="00000000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C41F12" w:rsidRPr="00C41F12" w14:paraId="47D03867" w14:textId="77777777" w:rsidTr="00C41F12">
        <w:tc>
          <w:tcPr>
            <w:tcW w:w="1728" w:type="dxa"/>
            <w:vMerge w:val="restart"/>
          </w:tcPr>
          <w:p w14:paraId="645B8590" w14:textId="6B27D6D7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ultivariable</w:t>
            </w:r>
          </w:p>
        </w:tc>
        <w:tc>
          <w:tcPr>
            <w:tcW w:w="1728" w:type="dxa"/>
          </w:tcPr>
          <w:p w14:paraId="261FD6AE" w14:textId="2AA51207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</w:t>
            </w:r>
            <w:r w:rsidR="00CF5F15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 at enrollment</w:t>
            </w:r>
          </w:p>
        </w:tc>
        <w:tc>
          <w:tcPr>
            <w:tcW w:w="1728" w:type="dxa"/>
          </w:tcPr>
          <w:p w14:paraId="2E7BA43C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43</w:t>
            </w:r>
          </w:p>
        </w:tc>
        <w:tc>
          <w:tcPr>
            <w:tcW w:w="1728" w:type="dxa"/>
          </w:tcPr>
          <w:p w14:paraId="58584F29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240 to 0.153</w:t>
            </w:r>
          </w:p>
        </w:tc>
        <w:tc>
          <w:tcPr>
            <w:tcW w:w="1728" w:type="dxa"/>
          </w:tcPr>
          <w:p w14:paraId="4EE1CF08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C41F12" w:rsidRPr="00C41F12" w14:paraId="173DE2C4" w14:textId="77777777" w:rsidTr="00C41F12">
        <w:tc>
          <w:tcPr>
            <w:tcW w:w="1728" w:type="dxa"/>
            <w:vMerge/>
          </w:tcPr>
          <w:p w14:paraId="1A10A0BC" w14:textId="3B66F77F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AF3138F" w14:textId="5327F1CD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728" w:type="dxa"/>
          </w:tcPr>
          <w:p w14:paraId="2A41FE76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7</w:t>
            </w:r>
          </w:p>
        </w:tc>
        <w:tc>
          <w:tcPr>
            <w:tcW w:w="1728" w:type="dxa"/>
          </w:tcPr>
          <w:p w14:paraId="40CBC078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87 to 1.108</w:t>
            </w:r>
          </w:p>
        </w:tc>
        <w:tc>
          <w:tcPr>
            <w:tcW w:w="1728" w:type="dxa"/>
          </w:tcPr>
          <w:p w14:paraId="63A39FFF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C41F12" w:rsidRPr="00C41F12" w14:paraId="579AEEAB" w14:textId="77777777" w:rsidTr="00C41F12">
        <w:tc>
          <w:tcPr>
            <w:tcW w:w="1728" w:type="dxa"/>
            <w:vMerge/>
          </w:tcPr>
          <w:p w14:paraId="3C31269C" w14:textId="0C3DDFF9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44A30B5C" w14:textId="77777777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728" w:type="dxa"/>
          </w:tcPr>
          <w:p w14:paraId="3DF79659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476</w:t>
            </w:r>
          </w:p>
        </w:tc>
        <w:tc>
          <w:tcPr>
            <w:tcW w:w="1728" w:type="dxa"/>
          </w:tcPr>
          <w:p w14:paraId="5E4FAA93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040 to 2.088</w:t>
            </w:r>
          </w:p>
        </w:tc>
        <w:tc>
          <w:tcPr>
            <w:tcW w:w="1728" w:type="dxa"/>
          </w:tcPr>
          <w:p w14:paraId="314FA5DD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6</w:t>
            </w:r>
          </w:p>
        </w:tc>
      </w:tr>
      <w:tr w:rsidR="00C41F12" w:rsidRPr="00C41F12" w14:paraId="3A9011E5" w14:textId="77777777" w:rsidTr="00C41F12">
        <w:tc>
          <w:tcPr>
            <w:tcW w:w="1728" w:type="dxa"/>
            <w:vMerge/>
          </w:tcPr>
          <w:p w14:paraId="6DC2F8B9" w14:textId="2470EF02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6BCCD2E8" w14:textId="4B099AD1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</w:t>
            </w:r>
            <w:r w:rsidR="00CF5F15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</w:t>
            </w:r>
          </w:p>
        </w:tc>
        <w:tc>
          <w:tcPr>
            <w:tcW w:w="1728" w:type="dxa"/>
          </w:tcPr>
          <w:p w14:paraId="2BC3F84E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669</w:t>
            </w:r>
          </w:p>
        </w:tc>
        <w:tc>
          <w:tcPr>
            <w:tcW w:w="1728" w:type="dxa"/>
          </w:tcPr>
          <w:p w14:paraId="1819A314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5.304 to 1.965</w:t>
            </w:r>
          </w:p>
        </w:tc>
        <w:tc>
          <w:tcPr>
            <w:tcW w:w="1728" w:type="dxa"/>
          </w:tcPr>
          <w:p w14:paraId="2A91E878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69</w:t>
            </w:r>
          </w:p>
        </w:tc>
      </w:tr>
      <w:tr w:rsidR="00C41F12" w:rsidRPr="00C41F12" w14:paraId="31B8BC7C" w14:textId="77777777" w:rsidTr="00C41F12">
        <w:tc>
          <w:tcPr>
            <w:tcW w:w="1728" w:type="dxa"/>
            <w:vMerge/>
          </w:tcPr>
          <w:p w14:paraId="440B50EA" w14:textId="7389265B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12BE8DE" w14:textId="6EA30795" w:rsidR="00AB20ED" w:rsidRPr="00C41F12" w:rsidRDefault="00CF5F15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</w:t>
            </w:r>
            <w:r w:rsidR="00AB20ED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morbidities</w:t>
            </w:r>
          </w:p>
        </w:tc>
        <w:tc>
          <w:tcPr>
            <w:tcW w:w="1728" w:type="dxa"/>
          </w:tcPr>
          <w:p w14:paraId="0C91478C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162</w:t>
            </w:r>
          </w:p>
        </w:tc>
        <w:tc>
          <w:tcPr>
            <w:tcW w:w="1728" w:type="dxa"/>
          </w:tcPr>
          <w:p w14:paraId="3C72707F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.688 to 1.365</w:t>
            </w:r>
          </w:p>
        </w:tc>
        <w:tc>
          <w:tcPr>
            <w:tcW w:w="1728" w:type="dxa"/>
          </w:tcPr>
          <w:p w14:paraId="0D5284AE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6</w:t>
            </w:r>
          </w:p>
        </w:tc>
      </w:tr>
      <w:tr w:rsidR="00C41F12" w:rsidRPr="00C41F12" w14:paraId="65EE4723" w14:textId="77777777" w:rsidTr="00C41F12">
        <w:tc>
          <w:tcPr>
            <w:tcW w:w="1728" w:type="dxa"/>
            <w:vMerge/>
          </w:tcPr>
          <w:p w14:paraId="1723C082" w14:textId="25038A8D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519CFE70" w14:textId="24FABB03" w:rsidR="00AB20ED" w:rsidRPr="00C41F12" w:rsidRDefault="00CF5F15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</w:t>
            </w:r>
            <w:r w:rsidR="00AB20ED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etic</w:t>
            </w:r>
          </w:p>
        </w:tc>
        <w:tc>
          <w:tcPr>
            <w:tcW w:w="1728" w:type="dxa"/>
          </w:tcPr>
          <w:p w14:paraId="0ED9E5E8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7</w:t>
            </w:r>
          </w:p>
        </w:tc>
        <w:tc>
          <w:tcPr>
            <w:tcW w:w="1728" w:type="dxa"/>
          </w:tcPr>
          <w:p w14:paraId="5855B93D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142 to 4.756</w:t>
            </w:r>
          </w:p>
        </w:tc>
        <w:tc>
          <w:tcPr>
            <w:tcW w:w="1728" w:type="dxa"/>
          </w:tcPr>
          <w:p w14:paraId="6BB04FB2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9</w:t>
            </w:r>
          </w:p>
        </w:tc>
      </w:tr>
      <w:tr w:rsidR="00C41F12" w:rsidRPr="00C41F12" w14:paraId="4333D30A" w14:textId="77777777" w:rsidTr="00C41F12">
        <w:tc>
          <w:tcPr>
            <w:tcW w:w="1728" w:type="dxa"/>
            <w:vMerge/>
          </w:tcPr>
          <w:p w14:paraId="012C0414" w14:textId="1A9E75DD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10A51822" w14:textId="467AA835" w:rsidR="00AB20ED" w:rsidRPr="00C41F12" w:rsidRDefault="00CF5F15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</w:t>
            </w:r>
            <w:r w:rsidR="00AB20ED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mor</w:t>
            </w: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AB20ED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1728" w:type="dxa"/>
          </w:tcPr>
          <w:p w14:paraId="289B91EB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728" w:type="dxa"/>
          </w:tcPr>
          <w:p w14:paraId="7339A0DF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.609 to 3.584</w:t>
            </w:r>
          </w:p>
        </w:tc>
        <w:tc>
          <w:tcPr>
            <w:tcW w:w="1728" w:type="dxa"/>
          </w:tcPr>
          <w:p w14:paraId="04DD91ED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C41F12" w:rsidRPr="00C41F12" w14:paraId="49060667" w14:textId="77777777" w:rsidTr="00C41F12">
        <w:tc>
          <w:tcPr>
            <w:tcW w:w="1728" w:type="dxa"/>
            <w:vMerge/>
          </w:tcPr>
          <w:p w14:paraId="36340B56" w14:textId="07714560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5A3C0E1" w14:textId="1277A903" w:rsidR="00AB20ED" w:rsidRPr="00C41F12" w:rsidRDefault="00AB20ED" w:rsidP="00C41F1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A</w:t>
            </w:r>
            <w:r w:rsidR="0002635C"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s</w:t>
            </w: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728" w:type="dxa"/>
          </w:tcPr>
          <w:p w14:paraId="762B3B05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26</w:t>
            </w:r>
          </w:p>
        </w:tc>
        <w:tc>
          <w:tcPr>
            <w:tcW w:w="1728" w:type="dxa"/>
          </w:tcPr>
          <w:p w14:paraId="7384335D" w14:textId="77777777" w:rsidR="00AB20ED" w:rsidRPr="00C41F12" w:rsidRDefault="00AB20ED" w:rsidP="00AB20ED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.458 to 11.309</w:t>
            </w:r>
          </w:p>
        </w:tc>
        <w:tc>
          <w:tcPr>
            <w:tcW w:w="1728" w:type="dxa"/>
          </w:tcPr>
          <w:p w14:paraId="31B35D10" w14:textId="77777777" w:rsidR="00AB20ED" w:rsidRPr="00C41F12" w:rsidRDefault="00AB20ED" w:rsidP="00C41F12">
            <w:pPr>
              <w:keepNext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41F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9</w:t>
            </w:r>
          </w:p>
        </w:tc>
      </w:tr>
    </w:tbl>
    <w:p w14:paraId="07308439" w14:textId="118D6E08" w:rsidR="00E53703" w:rsidRPr="00C41F12" w:rsidRDefault="00C41F12" w:rsidP="00C41F12">
      <w:pPr>
        <w:pStyle w:val="Caption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</w:rPr>
      </w:pPr>
      <w:r w:rsidRPr="00C41F12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BMI</w:t>
      </w:r>
      <w:r w:rsidR="00426A10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: </w:t>
      </w:r>
      <w:r w:rsidR="00810409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B</w:t>
      </w:r>
      <w:r w:rsidR="00426A10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ody mass index; </w:t>
      </w:r>
      <w:r w:rsidRPr="00C41F12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SAA </w:t>
      </w:r>
      <w:r w:rsidR="00810409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: Alpha-synuclein seeding amplification assay.</w:t>
      </w:r>
    </w:p>
    <w:sectPr w:rsidR="00E53703" w:rsidRPr="00C41F1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2399109">
    <w:abstractNumId w:val="8"/>
  </w:num>
  <w:num w:numId="2" w16cid:durableId="948317462">
    <w:abstractNumId w:val="6"/>
  </w:num>
  <w:num w:numId="3" w16cid:durableId="1205800152">
    <w:abstractNumId w:val="5"/>
  </w:num>
  <w:num w:numId="4" w16cid:durableId="486827696">
    <w:abstractNumId w:val="4"/>
  </w:num>
  <w:num w:numId="5" w16cid:durableId="109202003">
    <w:abstractNumId w:val="7"/>
  </w:num>
  <w:num w:numId="6" w16cid:durableId="1361083109">
    <w:abstractNumId w:val="3"/>
  </w:num>
  <w:num w:numId="7" w16cid:durableId="1630627869">
    <w:abstractNumId w:val="2"/>
  </w:num>
  <w:num w:numId="8" w16cid:durableId="388652474">
    <w:abstractNumId w:val="1"/>
  </w:num>
  <w:num w:numId="9" w16cid:durableId="1870995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635C"/>
    <w:rsid w:val="00034616"/>
    <w:rsid w:val="000350B1"/>
    <w:rsid w:val="0006063C"/>
    <w:rsid w:val="0015074B"/>
    <w:rsid w:val="001C0823"/>
    <w:rsid w:val="0029639D"/>
    <w:rsid w:val="00326F90"/>
    <w:rsid w:val="00426A10"/>
    <w:rsid w:val="006C004A"/>
    <w:rsid w:val="00810409"/>
    <w:rsid w:val="009042F5"/>
    <w:rsid w:val="00910C21"/>
    <w:rsid w:val="00AA1D8D"/>
    <w:rsid w:val="00AB20ED"/>
    <w:rsid w:val="00B47730"/>
    <w:rsid w:val="00C41F12"/>
    <w:rsid w:val="00CB0664"/>
    <w:rsid w:val="00CF5F15"/>
    <w:rsid w:val="00DF6719"/>
    <w:rsid w:val="00E53703"/>
    <w:rsid w:val="00E943D3"/>
    <w:rsid w:val="00E9652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2C46B"/>
  <w14:defaultImageDpi w14:val="300"/>
  <w15:docId w15:val="{C7B7F52B-7FC9-DA43-9717-9F15BA1D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va Baghaei</cp:lastModifiedBy>
  <cp:revision>11</cp:revision>
  <dcterms:created xsi:type="dcterms:W3CDTF">2013-12-23T23:15:00Z</dcterms:created>
  <dcterms:modified xsi:type="dcterms:W3CDTF">2026-02-16T04:53:00Z</dcterms:modified>
  <cp:category/>
</cp:coreProperties>
</file>